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Table S4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ssue/Orga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T/W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T/TG and TG/T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dbrain, Thalamus and Medula Oblongata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alamu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tuitar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and Lower Lip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livary Gland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nchioles epithelium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mesenchy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r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(majority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ver (individual hepatocytes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creatic strom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very weak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very weak)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ncreatic acini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- 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mach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11" w:leader="none"/>
                <w:tab w:val="right" w:pos="262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ab/>
              <w:t>-</w:t>
              <w:tab/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stin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dne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wn adipose tissu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nal Cord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letal muscle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enchy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ing cartilag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rophic cartilag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centa: Labyrinth zone (endothelial cells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</w:tr>
      <w:tr>
        <w:trPr>
          <w:trHeight w:val="74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centa: Junctional zone and Decidua basali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51" w:footer="720" w:bottom="13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2:54:00Z</dcterms:created>
  <dc:creator>Anne Ferguson-Smith</dc:creator>
  <dc:description/>
  <cp:keywords/>
  <dc:language>en-US</dc:language>
  <cp:lastModifiedBy>acollings</cp:lastModifiedBy>
  <dcterms:modified xsi:type="dcterms:W3CDTF">2009-01-23T13:00:00Z</dcterms:modified>
  <cp:revision>3</cp:revision>
  <dc:subject/>
  <dc:title>Suppl</dc:title>
</cp:coreProperties>
</file>